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C8168" w14:textId="16C9E38D" w:rsidR="000D4A5C" w:rsidRPr="000006AE" w:rsidRDefault="00DD7CAC" w:rsidP="000006AE">
      <w:pPr>
        <w:spacing w:after="200" w:line="276" w:lineRule="auto"/>
        <w:jc w:val="center"/>
        <w:rPr>
          <w:rFonts w:cstheme="minorHAnsi"/>
          <w:b/>
          <w:bCs/>
          <w:sz w:val="22"/>
          <w:szCs w:val="22"/>
        </w:rPr>
      </w:pPr>
      <w:r w:rsidRPr="000006AE">
        <w:rPr>
          <w:rFonts w:cstheme="minorHAnsi"/>
          <w:b/>
          <w:bCs/>
          <w:sz w:val="22"/>
          <w:szCs w:val="22"/>
        </w:rPr>
        <w:t xml:space="preserve">Supplemental table </w:t>
      </w:r>
      <w:r w:rsidR="00F7664A" w:rsidRPr="000006AE">
        <w:rPr>
          <w:rFonts w:cstheme="minorHAnsi"/>
          <w:b/>
          <w:bCs/>
          <w:sz w:val="22"/>
          <w:szCs w:val="22"/>
        </w:rPr>
        <w:t>10</w:t>
      </w:r>
    </w:p>
    <w:p w14:paraId="603D5BE5" w14:textId="77777777" w:rsidR="00DD7CAC" w:rsidRPr="00C54FD6" w:rsidRDefault="00DD7CAC">
      <w:pPr>
        <w:rPr>
          <w:rFonts w:cstheme="minorHAnsi"/>
          <w:sz w:val="22"/>
          <w:szCs w:val="22"/>
        </w:rPr>
      </w:pPr>
    </w:p>
    <w:p w14:paraId="7C63E324" w14:textId="0F6CDFC3" w:rsidR="00DD7CAC" w:rsidRPr="00C54FD6" w:rsidRDefault="00DD7CAC" w:rsidP="00DD7CAC">
      <w:pPr>
        <w:rPr>
          <w:rFonts w:cstheme="minorHAnsi"/>
          <w:b/>
          <w:sz w:val="22"/>
          <w:szCs w:val="22"/>
        </w:rPr>
      </w:pPr>
      <w:r w:rsidRPr="00C54FD6">
        <w:rPr>
          <w:rFonts w:cstheme="minorHAnsi"/>
          <w:b/>
          <w:sz w:val="22"/>
          <w:szCs w:val="22"/>
        </w:rPr>
        <w:t xml:space="preserve">Mouse </w:t>
      </w:r>
      <w:r w:rsidR="009955D6">
        <w:rPr>
          <w:rFonts w:cstheme="minorHAnsi"/>
          <w:b/>
          <w:sz w:val="22"/>
          <w:szCs w:val="22"/>
        </w:rPr>
        <w:t>RT-</w:t>
      </w:r>
      <w:r w:rsidRPr="00C54FD6">
        <w:rPr>
          <w:rFonts w:cstheme="minorHAnsi"/>
          <w:b/>
          <w:sz w:val="22"/>
          <w:szCs w:val="22"/>
        </w:rPr>
        <w:t>qPCR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DD7CAC" w:rsidRPr="00C54FD6" w14:paraId="20A3E8B3" w14:textId="77777777" w:rsidTr="00D13EAC">
        <w:tc>
          <w:tcPr>
            <w:tcW w:w="3003" w:type="dxa"/>
          </w:tcPr>
          <w:p w14:paraId="1F0DCA60" w14:textId="77777777" w:rsidR="00DD7CAC" w:rsidRPr="00C54FD6" w:rsidRDefault="00DD7CAC" w:rsidP="00D13EA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54FD6">
              <w:rPr>
                <w:rFonts w:cstheme="minorHAnsi"/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3003" w:type="dxa"/>
          </w:tcPr>
          <w:p w14:paraId="6F1986BC" w14:textId="77777777" w:rsidR="00DD7CAC" w:rsidRPr="00C54FD6" w:rsidRDefault="00DD7CAC" w:rsidP="00D13EA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54FD6">
              <w:rPr>
                <w:rFonts w:cstheme="minorHAnsi"/>
                <w:b/>
                <w:bCs/>
                <w:sz w:val="22"/>
                <w:szCs w:val="22"/>
              </w:rPr>
              <w:t>Forward Sequence</w:t>
            </w:r>
          </w:p>
        </w:tc>
        <w:tc>
          <w:tcPr>
            <w:tcW w:w="3004" w:type="dxa"/>
          </w:tcPr>
          <w:p w14:paraId="4152CD89" w14:textId="77777777" w:rsidR="00DD7CAC" w:rsidRPr="00C54FD6" w:rsidRDefault="00DD7CAC" w:rsidP="00D13EA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54FD6">
              <w:rPr>
                <w:rFonts w:cstheme="minorHAnsi"/>
                <w:b/>
                <w:bCs/>
                <w:sz w:val="22"/>
                <w:szCs w:val="22"/>
              </w:rPr>
              <w:t>Reverse Sequence</w:t>
            </w:r>
          </w:p>
        </w:tc>
      </w:tr>
      <w:tr w:rsidR="00C32E67" w:rsidRPr="00C54FD6" w14:paraId="26F882D7" w14:textId="77777777" w:rsidTr="00B92F8A">
        <w:trPr>
          <w:trHeight w:val="251"/>
        </w:trPr>
        <w:tc>
          <w:tcPr>
            <w:tcW w:w="3003" w:type="dxa"/>
          </w:tcPr>
          <w:p w14:paraId="658B1F37" w14:textId="77777777" w:rsidR="00C32E67" w:rsidRPr="00C54FD6" w:rsidRDefault="00C32E67" w:rsidP="00D13EAC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CDH1</w:t>
            </w:r>
          </w:p>
        </w:tc>
        <w:tc>
          <w:tcPr>
            <w:tcW w:w="3003" w:type="dxa"/>
          </w:tcPr>
          <w:p w14:paraId="25395E31" w14:textId="77777777" w:rsidR="00C32E67" w:rsidRPr="00C54FD6" w:rsidRDefault="00C32E67" w:rsidP="00D13EA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4FD6">
              <w:rPr>
                <w:rFonts w:cstheme="minorHAnsi"/>
                <w:color w:val="000000"/>
                <w:sz w:val="22"/>
                <w:szCs w:val="22"/>
              </w:rPr>
              <w:t>GGTCATCAGTGTGCTCACCTCT</w:t>
            </w:r>
          </w:p>
        </w:tc>
        <w:tc>
          <w:tcPr>
            <w:tcW w:w="3004" w:type="dxa"/>
          </w:tcPr>
          <w:p w14:paraId="24DF5625" w14:textId="77777777" w:rsidR="00C32E67" w:rsidRPr="00C54FD6" w:rsidRDefault="00C32E67" w:rsidP="00D13EA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4FD6">
              <w:rPr>
                <w:rFonts w:cstheme="minorHAnsi"/>
                <w:color w:val="000000"/>
                <w:sz w:val="22"/>
                <w:szCs w:val="22"/>
              </w:rPr>
              <w:t>GCTGTTGTGCTCAAGCCTTCAC</w:t>
            </w:r>
          </w:p>
        </w:tc>
      </w:tr>
      <w:tr w:rsidR="00C32E67" w:rsidRPr="00C54FD6" w14:paraId="11F74DB5" w14:textId="77777777" w:rsidTr="00D13EAC">
        <w:tc>
          <w:tcPr>
            <w:tcW w:w="3003" w:type="dxa"/>
          </w:tcPr>
          <w:p w14:paraId="26C02AD4" w14:textId="77777777" w:rsidR="00C32E67" w:rsidRPr="00C54FD6" w:rsidRDefault="00C32E67" w:rsidP="00D13EAC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COX2</w:t>
            </w:r>
          </w:p>
        </w:tc>
        <w:tc>
          <w:tcPr>
            <w:tcW w:w="3003" w:type="dxa"/>
          </w:tcPr>
          <w:p w14:paraId="3537CDC0" w14:textId="77777777" w:rsidR="00C32E67" w:rsidRPr="00C54FD6" w:rsidRDefault="00C32E67" w:rsidP="00D13EA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4FD6">
              <w:rPr>
                <w:rFonts w:cstheme="minorHAnsi"/>
                <w:color w:val="000000"/>
                <w:sz w:val="22"/>
                <w:szCs w:val="22"/>
              </w:rPr>
              <w:t>GCGACATACTCAAGCAGGAGCA</w:t>
            </w:r>
          </w:p>
        </w:tc>
        <w:tc>
          <w:tcPr>
            <w:tcW w:w="3004" w:type="dxa"/>
          </w:tcPr>
          <w:p w14:paraId="38DD0436" w14:textId="77777777" w:rsidR="00C32E67" w:rsidRPr="00C54FD6" w:rsidRDefault="00C32E67" w:rsidP="00D13EA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4FD6">
              <w:rPr>
                <w:rFonts w:cstheme="minorHAnsi"/>
                <w:color w:val="000000"/>
                <w:sz w:val="22"/>
                <w:szCs w:val="22"/>
              </w:rPr>
              <w:t>AGTGGTAACCGCTCAGGTGTTG</w:t>
            </w:r>
          </w:p>
        </w:tc>
      </w:tr>
      <w:tr w:rsidR="00C32E67" w:rsidRPr="00C54FD6" w14:paraId="01158640" w14:textId="77777777" w:rsidTr="00D13EAC">
        <w:tc>
          <w:tcPr>
            <w:tcW w:w="3003" w:type="dxa"/>
          </w:tcPr>
          <w:p w14:paraId="576CD42C" w14:textId="77777777" w:rsidR="00C32E67" w:rsidRPr="00C54FD6" w:rsidRDefault="00C32E67" w:rsidP="00D13EAC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IL-6</w:t>
            </w:r>
          </w:p>
        </w:tc>
        <w:tc>
          <w:tcPr>
            <w:tcW w:w="3003" w:type="dxa"/>
          </w:tcPr>
          <w:p w14:paraId="05147767" w14:textId="77777777" w:rsidR="00C32E67" w:rsidRPr="00C54FD6" w:rsidRDefault="00C32E67" w:rsidP="00D13EA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4FD6">
              <w:rPr>
                <w:rFonts w:cstheme="minorHAnsi"/>
                <w:color w:val="000000"/>
                <w:sz w:val="22"/>
                <w:szCs w:val="22"/>
              </w:rPr>
              <w:t>TACCACTTCACAAGTCGGAGGC</w:t>
            </w:r>
          </w:p>
        </w:tc>
        <w:tc>
          <w:tcPr>
            <w:tcW w:w="3004" w:type="dxa"/>
          </w:tcPr>
          <w:p w14:paraId="7D354E9B" w14:textId="77777777" w:rsidR="00C32E67" w:rsidRPr="00C54FD6" w:rsidRDefault="00C32E67" w:rsidP="00D13EA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4FD6">
              <w:rPr>
                <w:rFonts w:cstheme="minorHAnsi"/>
                <w:color w:val="000000"/>
                <w:sz w:val="22"/>
                <w:szCs w:val="22"/>
              </w:rPr>
              <w:t>CTGCAAGTGCATCATCGTTGTTC</w:t>
            </w:r>
          </w:p>
        </w:tc>
      </w:tr>
      <w:tr w:rsidR="00C32E67" w:rsidRPr="00C54FD6" w14:paraId="463299C3" w14:textId="77777777" w:rsidTr="00D13EAC">
        <w:tc>
          <w:tcPr>
            <w:tcW w:w="3003" w:type="dxa"/>
          </w:tcPr>
          <w:p w14:paraId="31CBF521" w14:textId="77777777" w:rsidR="00C32E67" w:rsidRPr="00C54FD6" w:rsidRDefault="00C32E67" w:rsidP="00D13EAC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VWF</w:t>
            </w:r>
          </w:p>
        </w:tc>
        <w:tc>
          <w:tcPr>
            <w:tcW w:w="3003" w:type="dxa"/>
          </w:tcPr>
          <w:p w14:paraId="7887CF73" w14:textId="77777777" w:rsidR="00C32E67" w:rsidRPr="00C54FD6" w:rsidRDefault="00C32E67" w:rsidP="00D13EA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4FD6">
              <w:rPr>
                <w:rFonts w:cstheme="minorHAnsi"/>
                <w:color w:val="000000"/>
                <w:sz w:val="22"/>
                <w:szCs w:val="22"/>
              </w:rPr>
              <w:t>AACAGACGATGGTGGACTCAGC</w:t>
            </w:r>
          </w:p>
        </w:tc>
        <w:tc>
          <w:tcPr>
            <w:tcW w:w="3004" w:type="dxa"/>
          </w:tcPr>
          <w:p w14:paraId="0D2E59AA" w14:textId="77777777" w:rsidR="00C32E67" w:rsidRPr="00C54FD6" w:rsidRDefault="00C32E67" w:rsidP="00D13EA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4FD6">
              <w:rPr>
                <w:rFonts w:cstheme="minorHAnsi"/>
                <w:color w:val="000000"/>
                <w:sz w:val="22"/>
                <w:szCs w:val="22"/>
              </w:rPr>
              <w:t>AACAGACGATGGTGGACTCAGC</w:t>
            </w:r>
          </w:p>
        </w:tc>
      </w:tr>
    </w:tbl>
    <w:p w14:paraId="1D6BFA5F" w14:textId="77777777" w:rsidR="00DD7CAC" w:rsidRPr="00C54FD6" w:rsidRDefault="00DD7CAC" w:rsidP="00DD7CAC">
      <w:pPr>
        <w:rPr>
          <w:rFonts w:cstheme="minorHAnsi"/>
          <w:sz w:val="22"/>
          <w:szCs w:val="22"/>
        </w:rPr>
      </w:pPr>
    </w:p>
    <w:p w14:paraId="5270DFE2" w14:textId="1C9EB405" w:rsidR="00DD7CAC" w:rsidRPr="00C54FD6" w:rsidRDefault="00DD7CAC" w:rsidP="00DD7CAC">
      <w:pPr>
        <w:rPr>
          <w:rFonts w:cstheme="minorHAnsi"/>
          <w:b/>
          <w:sz w:val="22"/>
          <w:szCs w:val="22"/>
        </w:rPr>
      </w:pPr>
      <w:r w:rsidRPr="00C54FD6">
        <w:rPr>
          <w:rFonts w:cstheme="minorHAnsi"/>
          <w:b/>
          <w:sz w:val="22"/>
          <w:szCs w:val="22"/>
        </w:rPr>
        <w:t xml:space="preserve">Human </w:t>
      </w:r>
      <w:r w:rsidR="009955D6">
        <w:rPr>
          <w:rFonts w:cstheme="minorHAnsi"/>
          <w:b/>
          <w:sz w:val="22"/>
          <w:szCs w:val="22"/>
        </w:rPr>
        <w:t>RT-</w:t>
      </w:r>
      <w:r w:rsidRPr="00C54FD6">
        <w:rPr>
          <w:rFonts w:cstheme="minorHAnsi"/>
          <w:b/>
          <w:sz w:val="22"/>
          <w:szCs w:val="22"/>
        </w:rPr>
        <w:t>qPCR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6"/>
        <w:gridCol w:w="3077"/>
        <w:gridCol w:w="3137"/>
      </w:tblGrid>
      <w:tr w:rsidR="00DD7CAC" w:rsidRPr="00C54FD6" w14:paraId="173F257B" w14:textId="77777777" w:rsidTr="00F7664A">
        <w:tc>
          <w:tcPr>
            <w:tcW w:w="2796" w:type="dxa"/>
          </w:tcPr>
          <w:p w14:paraId="4F49C4FB" w14:textId="77777777" w:rsidR="00DD7CAC" w:rsidRPr="00C54FD6" w:rsidRDefault="00DD7CAC" w:rsidP="00D13EA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54FD6">
              <w:rPr>
                <w:rFonts w:cstheme="minorHAnsi"/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3077" w:type="dxa"/>
          </w:tcPr>
          <w:p w14:paraId="5C16AFE4" w14:textId="77777777" w:rsidR="00DD7CAC" w:rsidRPr="00C54FD6" w:rsidRDefault="00DD7CAC" w:rsidP="00D13EA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54FD6">
              <w:rPr>
                <w:rFonts w:cstheme="minorHAnsi"/>
                <w:b/>
                <w:bCs/>
                <w:sz w:val="22"/>
                <w:szCs w:val="22"/>
              </w:rPr>
              <w:t>Forward Sequence</w:t>
            </w:r>
          </w:p>
        </w:tc>
        <w:tc>
          <w:tcPr>
            <w:tcW w:w="3137" w:type="dxa"/>
          </w:tcPr>
          <w:p w14:paraId="6D66AE71" w14:textId="77777777" w:rsidR="00DD7CAC" w:rsidRPr="00C54FD6" w:rsidRDefault="00DD7CAC" w:rsidP="00D13EA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54FD6">
              <w:rPr>
                <w:rFonts w:cstheme="minorHAnsi"/>
                <w:b/>
                <w:bCs/>
                <w:sz w:val="22"/>
                <w:szCs w:val="22"/>
              </w:rPr>
              <w:t>Reverse Sequence</w:t>
            </w:r>
          </w:p>
        </w:tc>
      </w:tr>
      <w:tr w:rsidR="00C32E67" w:rsidRPr="00C54FD6" w14:paraId="1667B70D" w14:textId="77777777" w:rsidTr="00F7664A">
        <w:tc>
          <w:tcPr>
            <w:tcW w:w="2796" w:type="dxa"/>
          </w:tcPr>
          <w:p w14:paraId="6B2F484A" w14:textId="77777777" w:rsidR="00C32E67" w:rsidRPr="00C54FD6" w:rsidRDefault="00C32E67" w:rsidP="00D13EAC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ADAM19</w:t>
            </w:r>
          </w:p>
        </w:tc>
        <w:tc>
          <w:tcPr>
            <w:tcW w:w="3077" w:type="dxa"/>
          </w:tcPr>
          <w:p w14:paraId="0FF524F0" w14:textId="77777777" w:rsidR="00C32E67" w:rsidRPr="00C54FD6" w:rsidRDefault="00C32E67" w:rsidP="00D13EAC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CGAGAAGGTGAATGTGGCAGGA</w:t>
            </w:r>
          </w:p>
        </w:tc>
        <w:tc>
          <w:tcPr>
            <w:tcW w:w="3137" w:type="dxa"/>
          </w:tcPr>
          <w:p w14:paraId="4A96CDF3" w14:textId="77777777" w:rsidR="00C32E67" w:rsidRPr="00C54FD6" w:rsidRDefault="00C32E67" w:rsidP="00D13EAC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AGCTCTGACACTGGATCTTCCC</w:t>
            </w:r>
          </w:p>
        </w:tc>
      </w:tr>
      <w:tr w:rsidR="00C32E67" w:rsidRPr="00C54FD6" w14:paraId="11F8A14E" w14:textId="77777777" w:rsidTr="00F7664A">
        <w:tc>
          <w:tcPr>
            <w:tcW w:w="2796" w:type="dxa"/>
          </w:tcPr>
          <w:p w14:paraId="23E6240C" w14:textId="77777777" w:rsidR="00C32E67" w:rsidRPr="00C54FD6" w:rsidRDefault="00C32E67" w:rsidP="00FE6B7E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B-actin</w:t>
            </w:r>
          </w:p>
        </w:tc>
        <w:tc>
          <w:tcPr>
            <w:tcW w:w="3077" w:type="dxa"/>
          </w:tcPr>
          <w:p w14:paraId="4F01AE49" w14:textId="77777777" w:rsidR="00C32E67" w:rsidRPr="00C54FD6" w:rsidRDefault="00C32E67" w:rsidP="00FE6B7E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CACCATTGGCAATGAGCGGTTC</w:t>
            </w:r>
          </w:p>
        </w:tc>
        <w:tc>
          <w:tcPr>
            <w:tcW w:w="3137" w:type="dxa"/>
          </w:tcPr>
          <w:p w14:paraId="0E87FCC4" w14:textId="77777777" w:rsidR="00C32E67" w:rsidRPr="00C54FD6" w:rsidRDefault="00C32E67" w:rsidP="00FE6B7E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AGGTCTTTGCGGATGTCCACGT</w:t>
            </w:r>
          </w:p>
        </w:tc>
      </w:tr>
      <w:tr w:rsidR="00C32E67" w:rsidRPr="00C54FD6" w14:paraId="38E34EAB" w14:textId="77777777" w:rsidTr="00F7664A">
        <w:tc>
          <w:tcPr>
            <w:tcW w:w="2796" w:type="dxa"/>
          </w:tcPr>
          <w:p w14:paraId="0A50E65C" w14:textId="77777777" w:rsidR="00C32E67" w:rsidRPr="00C54FD6" w:rsidRDefault="00C32E67" w:rsidP="00D13EAC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COX2</w:t>
            </w:r>
          </w:p>
        </w:tc>
        <w:tc>
          <w:tcPr>
            <w:tcW w:w="3077" w:type="dxa"/>
          </w:tcPr>
          <w:p w14:paraId="5CA213AA" w14:textId="77777777" w:rsidR="00C32E67" w:rsidRPr="00C54FD6" w:rsidRDefault="00C32E67" w:rsidP="00D13EA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4FD6">
              <w:rPr>
                <w:rFonts w:cstheme="minorHAnsi"/>
                <w:color w:val="000000"/>
                <w:sz w:val="22"/>
                <w:szCs w:val="22"/>
              </w:rPr>
              <w:t>CGGTGAAACTCTGGCTAGACAG</w:t>
            </w:r>
          </w:p>
        </w:tc>
        <w:tc>
          <w:tcPr>
            <w:tcW w:w="3137" w:type="dxa"/>
          </w:tcPr>
          <w:p w14:paraId="50D93C18" w14:textId="77777777" w:rsidR="00C32E67" w:rsidRPr="00C54FD6" w:rsidRDefault="00C32E67" w:rsidP="00D13EAC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GCAAACCGTAGATGCTCAGGGA</w:t>
            </w:r>
          </w:p>
        </w:tc>
      </w:tr>
      <w:tr w:rsidR="00C32E67" w:rsidRPr="00C54FD6" w14:paraId="127AE1C9" w14:textId="77777777" w:rsidTr="00F7664A">
        <w:tc>
          <w:tcPr>
            <w:tcW w:w="2796" w:type="dxa"/>
          </w:tcPr>
          <w:p w14:paraId="034DC9D2" w14:textId="77777777" w:rsidR="00C32E67" w:rsidRPr="00C54FD6" w:rsidRDefault="00C32E67" w:rsidP="00D13EAC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CXCL2</w:t>
            </w:r>
          </w:p>
        </w:tc>
        <w:tc>
          <w:tcPr>
            <w:tcW w:w="3077" w:type="dxa"/>
          </w:tcPr>
          <w:p w14:paraId="5A442CA4" w14:textId="77777777" w:rsidR="00C32E67" w:rsidRPr="00C54FD6" w:rsidRDefault="00C32E67" w:rsidP="00D13EA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4FD6">
              <w:rPr>
                <w:rFonts w:cstheme="minorHAnsi"/>
                <w:color w:val="000000"/>
                <w:sz w:val="22"/>
                <w:szCs w:val="22"/>
              </w:rPr>
              <w:t>GGCAGAAAGCTTGTCTCAACCC</w:t>
            </w:r>
          </w:p>
        </w:tc>
        <w:tc>
          <w:tcPr>
            <w:tcW w:w="3137" w:type="dxa"/>
          </w:tcPr>
          <w:p w14:paraId="047187FF" w14:textId="77777777" w:rsidR="00C32E67" w:rsidRPr="00C54FD6" w:rsidRDefault="00C32E67" w:rsidP="00D13EAC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CTCCTTCAGGAACAGCCACCAA</w:t>
            </w:r>
          </w:p>
        </w:tc>
      </w:tr>
      <w:tr w:rsidR="00C32E67" w:rsidRPr="00C54FD6" w14:paraId="6B5C0952" w14:textId="77777777" w:rsidTr="00F7664A">
        <w:tc>
          <w:tcPr>
            <w:tcW w:w="2796" w:type="dxa"/>
          </w:tcPr>
          <w:p w14:paraId="0F348C94" w14:textId="77777777" w:rsidR="00C32E67" w:rsidRPr="00C54FD6" w:rsidRDefault="00C32E67" w:rsidP="00D13EAC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HSD17B</w:t>
            </w:r>
          </w:p>
        </w:tc>
        <w:tc>
          <w:tcPr>
            <w:tcW w:w="3077" w:type="dxa"/>
          </w:tcPr>
          <w:p w14:paraId="6E01B1DA" w14:textId="77777777" w:rsidR="00C32E67" w:rsidRPr="00C54FD6" w:rsidRDefault="00C32E67" w:rsidP="00431185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TCCAACCTGGAGGCTTCCTAAC</w:t>
            </w:r>
          </w:p>
        </w:tc>
        <w:tc>
          <w:tcPr>
            <w:tcW w:w="3137" w:type="dxa"/>
          </w:tcPr>
          <w:p w14:paraId="5210D8DA" w14:textId="77777777" w:rsidR="00C32E67" w:rsidRPr="00C54FD6" w:rsidRDefault="00C32E67" w:rsidP="00D13EAC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GCTGTGCTAAGATGTAGTCCTGG</w:t>
            </w:r>
          </w:p>
        </w:tc>
      </w:tr>
      <w:tr w:rsidR="00C32E67" w:rsidRPr="00C54FD6" w14:paraId="62734E57" w14:textId="77777777" w:rsidTr="00F7664A">
        <w:trPr>
          <w:trHeight w:val="197"/>
        </w:trPr>
        <w:tc>
          <w:tcPr>
            <w:tcW w:w="2796" w:type="dxa"/>
          </w:tcPr>
          <w:p w14:paraId="44DE7EBB" w14:textId="77777777" w:rsidR="00C32E67" w:rsidRPr="00C54FD6" w:rsidRDefault="00C32E67" w:rsidP="00D13EAC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IL-6</w:t>
            </w:r>
          </w:p>
        </w:tc>
        <w:tc>
          <w:tcPr>
            <w:tcW w:w="3077" w:type="dxa"/>
          </w:tcPr>
          <w:p w14:paraId="26B0B429" w14:textId="77777777" w:rsidR="00C32E67" w:rsidRPr="00C54FD6" w:rsidRDefault="00C32E67" w:rsidP="00D13EA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4FD6">
              <w:rPr>
                <w:rFonts w:cstheme="minorHAnsi"/>
                <w:color w:val="000000"/>
                <w:sz w:val="22"/>
                <w:szCs w:val="22"/>
              </w:rPr>
              <w:t>TACCACTTCACAAGTCGGAGGC</w:t>
            </w:r>
          </w:p>
        </w:tc>
        <w:tc>
          <w:tcPr>
            <w:tcW w:w="3137" w:type="dxa"/>
          </w:tcPr>
          <w:p w14:paraId="63FC55C5" w14:textId="77777777" w:rsidR="00C32E67" w:rsidRPr="00C54FD6" w:rsidRDefault="00C32E67" w:rsidP="00D13EA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4FD6">
              <w:rPr>
                <w:rFonts w:cstheme="minorHAnsi"/>
                <w:color w:val="000000"/>
                <w:sz w:val="22"/>
                <w:szCs w:val="22"/>
              </w:rPr>
              <w:t>CTGCAAGTGCATCATCGTTGTTC</w:t>
            </w:r>
          </w:p>
        </w:tc>
      </w:tr>
      <w:tr w:rsidR="00C32E67" w:rsidRPr="00C54FD6" w14:paraId="3135162F" w14:textId="77777777" w:rsidTr="00F7664A">
        <w:tc>
          <w:tcPr>
            <w:tcW w:w="2796" w:type="dxa"/>
          </w:tcPr>
          <w:p w14:paraId="7C914F65" w14:textId="77777777" w:rsidR="00C32E67" w:rsidRPr="00C54FD6" w:rsidRDefault="00C32E67" w:rsidP="00D13EAC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LAMP3</w:t>
            </w:r>
          </w:p>
        </w:tc>
        <w:tc>
          <w:tcPr>
            <w:tcW w:w="3077" w:type="dxa"/>
          </w:tcPr>
          <w:p w14:paraId="6D9FD631" w14:textId="77777777" w:rsidR="00C32E67" w:rsidRPr="00C54FD6" w:rsidRDefault="00C32E67" w:rsidP="00D13EAC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TGGGAGCCTATTTGACCGTCTC</w:t>
            </w:r>
          </w:p>
        </w:tc>
        <w:tc>
          <w:tcPr>
            <w:tcW w:w="3137" w:type="dxa"/>
          </w:tcPr>
          <w:p w14:paraId="27E9036C" w14:textId="77777777" w:rsidR="00C32E67" w:rsidRPr="00C54FD6" w:rsidRDefault="00C32E67" w:rsidP="00D13EAC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GCTGACAACTGGAGGCTCTGTT</w:t>
            </w:r>
          </w:p>
        </w:tc>
      </w:tr>
      <w:tr w:rsidR="00C32E67" w:rsidRPr="00C54FD6" w14:paraId="158C1681" w14:textId="77777777" w:rsidTr="00F7664A">
        <w:tc>
          <w:tcPr>
            <w:tcW w:w="2796" w:type="dxa"/>
          </w:tcPr>
          <w:p w14:paraId="5CA0DBA5" w14:textId="77777777" w:rsidR="00C32E67" w:rsidRPr="00C54FD6" w:rsidRDefault="00C32E67" w:rsidP="00FE6B7E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NAV2</w:t>
            </w:r>
          </w:p>
        </w:tc>
        <w:tc>
          <w:tcPr>
            <w:tcW w:w="3077" w:type="dxa"/>
          </w:tcPr>
          <w:p w14:paraId="2217293A" w14:textId="77777777" w:rsidR="00C32E67" w:rsidRPr="00C54FD6" w:rsidRDefault="00C32E67" w:rsidP="00FE6B7E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TGGAGCCAAGTACCCAGATGTG</w:t>
            </w:r>
          </w:p>
        </w:tc>
        <w:tc>
          <w:tcPr>
            <w:tcW w:w="3137" w:type="dxa"/>
          </w:tcPr>
          <w:p w14:paraId="6D955934" w14:textId="77777777" w:rsidR="00C32E67" w:rsidRPr="00C54FD6" w:rsidRDefault="00C32E67" w:rsidP="00FE6B7E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GAGGATTGGAGATGACCACCGA</w:t>
            </w:r>
          </w:p>
        </w:tc>
      </w:tr>
      <w:tr w:rsidR="00C32E67" w:rsidRPr="00C54FD6" w14:paraId="1A84CB57" w14:textId="77777777" w:rsidTr="00F7664A">
        <w:tc>
          <w:tcPr>
            <w:tcW w:w="2796" w:type="dxa"/>
          </w:tcPr>
          <w:p w14:paraId="3A481B05" w14:textId="77777777" w:rsidR="00C32E67" w:rsidRPr="00C54FD6" w:rsidRDefault="00C32E67" w:rsidP="00FE6B7E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NOSTRIN</w:t>
            </w:r>
          </w:p>
        </w:tc>
        <w:tc>
          <w:tcPr>
            <w:tcW w:w="3077" w:type="dxa"/>
          </w:tcPr>
          <w:p w14:paraId="7B416594" w14:textId="77777777" w:rsidR="00C32E67" w:rsidRPr="00C54FD6" w:rsidRDefault="00C32E67" w:rsidP="006230ED">
            <w:pPr>
              <w:tabs>
                <w:tab w:val="left" w:pos="1037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AGACCTCAACCCAGCCATCCTT</w:t>
            </w:r>
          </w:p>
        </w:tc>
        <w:tc>
          <w:tcPr>
            <w:tcW w:w="3137" w:type="dxa"/>
          </w:tcPr>
          <w:p w14:paraId="16E2EC02" w14:textId="77777777" w:rsidR="00C32E67" w:rsidRPr="00C54FD6" w:rsidRDefault="00C32E67" w:rsidP="006230ED">
            <w:pPr>
              <w:jc w:val="both"/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GAAGAACCTGGATTGCTCTGCC</w:t>
            </w:r>
          </w:p>
        </w:tc>
      </w:tr>
      <w:tr w:rsidR="00C32E67" w:rsidRPr="00C54FD6" w14:paraId="69D7B18E" w14:textId="77777777" w:rsidTr="00F7664A">
        <w:tc>
          <w:tcPr>
            <w:tcW w:w="2796" w:type="dxa"/>
          </w:tcPr>
          <w:p w14:paraId="73798E70" w14:textId="77777777" w:rsidR="00C32E67" w:rsidRPr="00C54FD6" w:rsidRDefault="00C32E67" w:rsidP="00D13EAC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PCDH17</w:t>
            </w:r>
          </w:p>
        </w:tc>
        <w:tc>
          <w:tcPr>
            <w:tcW w:w="3077" w:type="dxa"/>
          </w:tcPr>
          <w:p w14:paraId="195A439E" w14:textId="77777777" w:rsidR="00C32E67" w:rsidRPr="00C54FD6" w:rsidRDefault="00C32E67" w:rsidP="00D13EAC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CAAAGGCTCCTGCTGTGACATG</w:t>
            </w:r>
          </w:p>
        </w:tc>
        <w:tc>
          <w:tcPr>
            <w:tcW w:w="3137" w:type="dxa"/>
          </w:tcPr>
          <w:p w14:paraId="36E0D1A6" w14:textId="77777777" w:rsidR="00C32E67" w:rsidRPr="00C54FD6" w:rsidRDefault="00C32E67" w:rsidP="00D13EAC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GACCAAGCACTCGGCATTCATC</w:t>
            </w:r>
          </w:p>
        </w:tc>
      </w:tr>
      <w:tr w:rsidR="00C32E67" w:rsidRPr="00C54FD6" w14:paraId="56189745" w14:textId="77777777" w:rsidTr="00F7664A">
        <w:tc>
          <w:tcPr>
            <w:tcW w:w="2796" w:type="dxa"/>
          </w:tcPr>
          <w:p w14:paraId="12C39624" w14:textId="77777777" w:rsidR="00C32E67" w:rsidRPr="00C54FD6" w:rsidRDefault="00C32E67" w:rsidP="00FE6B7E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PLCE1</w:t>
            </w:r>
          </w:p>
        </w:tc>
        <w:tc>
          <w:tcPr>
            <w:tcW w:w="3077" w:type="dxa"/>
          </w:tcPr>
          <w:p w14:paraId="746398B9" w14:textId="77777777" w:rsidR="00C32E67" w:rsidRPr="00C54FD6" w:rsidRDefault="00C32E67" w:rsidP="006230ED">
            <w:pPr>
              <w:jc w:val="both"/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CCTGGGCATAAGCACTACCAAG</w:t>
            </w:r>
          </w:p>
        </w:tc>
        <w:tc>
          <w:tcPr>
            <w:tcW w:w="3137" w:type="dxa"/>
          </w:tcPr>
          <w:p w14:paraId="2BE6F382" w14:textId="77777777" w:rsidR="00C32E67" w:rsidRPr="00C54FD6" w:rsidRDefault="00C32E67" w:rsidP="006230ED">
            <w:pPr>
              <w:jc w:val="both"/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GTCTTGAGGATCAGAACCACTCC</w:t>
            </w:r>
          </w:p>
        </w:tc>
      </w:tr>
      <w:tr w:rsidR="00C32E67" w:rsidRPr="00C54FD6" w14:paraId="4BA0B7F6" w14:textId="77777777" w:rsidTr="00F7664A">
        <w:tc>
          <w:tcPr>
            <w:tcW w:w="2796" w:type="dxa"/>
          </w:tcPr>
          <w:p w14:paraId="08701221" w14:textId="77777777" w:rsidR="00C32E67" w:rsidRPr="00C54FD6" w:rsidRDefault="00C32E67" w:rsidP="00D13EAC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RHOU</w:t>
            </w:r>
          </w:p>
        </w:tc>
        <w:tc>
          <w:tcPr>
            <w:tcW w:w="3077" w:type="dxa"/>
          </w:tcPr>
          <w:p w14:paraId="4E742A38" w14:textId="77777777" w:rsidR="00C32E67" w:rsidRPr="00C54FD6" w:rsidRDefault="00C32E67" w:rsidP="00D13EA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4FD6">
              <w:rPr>
                <w:rFonts w:cstheme="minorHAnsi"/>
                <w:color w:val="000000"/>
                <w:sz w:val="22"/>
                <w:szCs w:val="22"/>
              </w:rPr>
              <w:t>ACTGCCTTCGACAACTTCTCCG</w:t>
            </w:r>
          </w:p>
        </w:tc>
        <w:tc>
          <w:tcPr>
            <w:tcW w:w="3137" w:type="dxa"/>
          </w:tcPr>
          <w:p w14:paraId="598482F4" w14:textId="77777777" w:rsidR="00C32E67" w:rsidRPr="00C54FD6" w:rsidRDefault="00C32E67" w:rsidP="00D13EA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4FD6">
              <w:rPr>
                <w:rFonts w:cstheme="minorHAnsi"/>
                <w:color w:val="000000"/>
                <w:sz w:val="22"/>
                <w:szCs w:val="22"/>
              </w:rPr>
              <w:t>GAGCAGGAAGATGTCTGTGTTGG</w:t>
            </w:r>
          </w:p>
        </w:tc>
      </w:tr>
      <w:tr w:rsidR="00C32E67" w:rsidRPr="00C54FD6" w14:paraId="10E5B001" w14:textId="77777777" w:rsidTr="00F7664A">
        <w:tc>
          <w:tcPr>
            <w:tcW w:w="2796" w:type="dxa"/>
          </w:tcPr>
          <w:p w14:paraId="6FBE32BA" w14:textId="77777777" w:rsidR="00C32E67" w:rsidRPr="00C54FD6" w:rsidRDefault="00C32E67" w:rsidP="00FE6B7E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SERPINA3</w:t>
            </w:r>
          </w:p>
        </w:tc>
        <w:tc>
          <w:tcPr>
            <w:tcW w:w="3077" w:type="dxa"/>
          </w:tcPr>
          <w:p w14:paraId="6EAD0C05" w14:textId="77777777" w:rsidR="00C32E67" w:rsidRPr="00C54FD6" w:rsidRDefault="00C32E67" w:rsidP="006230ED">
            <w:pPr>
              <w:jc w:val="both"/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CCTGAACGACATACTTCTCCAGC</w:t>
            </w:r>
          </w:p>
        </w:tc>
        <w:tc>
          <w:tcPr>
            <w:tcW w:w="3137" w:type="dxa"/>
          </w:tcPr>
          <w:p w14:paraId="7FB2FECB" w14:textId="77777777" w:rsidR="00C32E67" w:rsidRPr="00C54FD6" w:rsidRDefault="00C32E67" w:rsidP="006230ED">
            <w:pPr>
              <w:jc w:val="both"/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CATCAAGCACAGCCTTATGGACC</w:t>
            </w:r>
          </w:p>
        </w:tc>
      </w:tr>
      <w:tr w:rsidR="00C32E67" w:rsidRPr="00C54FD6" w14:paraId="2D49CBC5" w14:textId="77777777" w:rsidTr="00F7664A">
        <w:tc>
          <w:tcPr>
            <w:tcW w:w="2796" w:type="dxa"/>
          </w:tcPr>
          <w:p w14:paraId="569DCC63" w14:textId="77777777" w:rsidR="00C32E67" w:rsidRPr="00C54FD6" w:rsidRDefault="00C32E67" w:rsidP="00D13EAC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SOCS3</w:t>
            </w:r>
          </w:p>
        </w:tc>
        <w:tc>
          <w:tcPr>
            <w:tcW w:w="3077" w:type="dxa"/>
          </w:tcPr>
          <w:p w14:paraId="7EB6CA60" w14:textId="77777777" w:rsidR="00C32E67" w:rsidRPr="00C54FD6" w:rsidRDefault="00C32E67" w:rsidP="00D13EA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4FD6">
              <w:rPr>
                <w:rFonts w:cstheme="minorHAnsi"/>
                <w:color w:val="000000"/>
                <w:sz w:val="22"/>
                <w:szCs w:val="22"/>
              </w:rPr>
              <w:t>CATCTCTGTCGGAAGACCGTCA</w:t>
            </w:r>
          </w:p>
        </w:tc>
        <w:tc>
          <w:tcPr>
            <w:tcW w:w="3137" w:type="dxa"/>
          </w:tcPr>
          <w:p w14:paraId="457ED1F7" w14:textId="77777777" w:rsidR="00C32E67" w:rsidRPr="00C54FD6" w:rsidRDefault="00C32E67" w:rsidP="00D13EA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4FD6">
              <w:rPr>
                <w:rFonts w:cstheme="minorHAnsi"/>
                <w:color w:val="000000"/>
                <w:sz w:val="22"/>
                <w:szCs w:val="22"/>
              </w:rPr>
              <w:t>GCATCGTACTGGTCCAGGAACT</w:t>
            </w:r>
          </w:p>
        </w:tc>
      </w:tr>
      <w:tr w:rsidR="00C32E67" w:rsidRPr="00C54FD6" w14:paraId="7F60FACC" w14:textId="77777777" w:rsidTr="00F7664A">
        <w:tc>
          <w:tcPr>
            <w:tcW w:w="2796" w:type="dxa"/>
          </w:tcPr>
          <w:p w14:paraId="031B12A5" w14:textId="77777777" w:rsidR="00C32E67" w:rsidRPr="00C54FD6" w:rsidRDefault="00C32E67" w:rsidP="00FE6B7E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TNFSF4</w:t>
            </w:r>
          </w:p>
        </w:tc>
        <w:tc>
          <w:tcPr>
            <w:tcW w:w="3077" w:type="dxa"/>
          </w:tcPr>
          <w:p w14:paraId="40A701C2" w14:textId="77777777" w:rsidR="00C32E67" w:rsidRPr="00C54FD6" w:rsidRDefault="00C32E67" w:rsidP="00FE6B7E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CCTACATCTGCCTGCACTTCTC</w:t>
            </w:r>
          </w:p>
        </w:tc>
        <w:tc>
          <w:tcPr>
            <w:tcW w:w="3137" w:type="dxa"/>
          </w:tcPr>
          <w:p w14:paraId="61FB43B2" w14:textId="77777777" w:rsidR="00C32E67" w:rsidRPr="00C54FD6" w:rsidRDefault="00C32E67" w:rsidP="00FE6B7E">
            <w:pPr>
              <w:rPr>
                <w:rFonts w:cstheme="minorHAnsi"/>
                <w:sz w:val="22"/>
                <w:szCs w:val="22"/>
              </w:rPr>
            </w:pPr>
            <w:r w:rsidRPr="00C54FD6">
              <w:rPr>
                <w:rFonts w:cstheme="minorHAnsi"/>
                <w:sz w:val="22"/>
                <w:szCs w:val="22"/>
              </w:rPr>
              <w:t>TGATGACTGAGTTGTTCTGCACC</w:t>
            </w:r>
          </w:p>
        </w:tc>
      </w:tr>
    </w:tbl>
    <w:p w14:paraId="3C49F5B5" w14:textId="77777777" w:rsidR="00DD7CAC" w:rsidRPr="00C54FD6" w:rsidRDefault="00DD7CAC">
      <w:pPr>
        <w:rPr>
          <w:rFonts w:cstheme="minorHAnsi"/>
          <w:sz w:val="22"/>
          <w:szCs w:val="22"/>
        </w:rPr>
      </w:pPr>
    </w:p>
    <w:sectPr w:rsidR="00DD7CAC" w:rsidRPr="00C54FD6" w:rsidSect="00D17D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TSyMDQ3NTG0NDZT0lEKTi0uzszPAykwqQUA2CBGpSwAAAA="/>
  </w:docVars>
  <w:rsids>
    <w:rsidRoot w:val="00DD7CAC"/>
    <w:rsid w:val="000006AE"/>
    <w:rsid w:val="00017AAC"/>
    <w:rsid w:val="00041388"/>
    <w:rsid w:val="00041FA9"/>
    <w:rsid w:val="000429AA"/>
    <w:rsid w:val="00045240"/>
    <w:rsid w:val="00047976"/>
    <w:rsid w:val="00057576"/>
    <w:rsid w:val="00057655"/>
    <w:rsid w:val="0006344A"/>
    <w:rsid w:val="000635FA"/>
    <w:rsid w:val="00070AB1"/>
    <w:rsid w:val="00077466"/>
    <w:rsid w:val="0008314B"/>
    <w:rsid w:val="000C2D48"/>
    <w:rsid w:val="000C6BCD"/>
    <w:rsid w:val="000D4A5C"/>
    <w:rsid w:val="000D6D60"/>
    <w:rsid w:val="000E02FE"/>
    <w:rsid w:val="000E0BA3"/>
    <w:rsid w:val="000E123E"/>
    <w:rsid w:val="000E5891"/>
    <w:rsid w:val="000E6B46"/>
    <w:rsid w:val="0012172E"/>
    <w:rsid w:val="0012314B"/>
    <w:rsid w:val="00124DCD"/>
    <w:rsid w:val="0012516E"/>
    <w:rsid w:val="00135783"/>
    <w:rsid w:val="001448F8"/>
    <w:rsid w:val="00146492"/>
    <w:rsid w:val="00147294"/>
    <w:rsid w:val="00150A36"/>
    <w:rsid w:val="001514F1"/>
    <w:rsid w:val="00155D95"/>
    <w:rsid w:val="001710C7"/>
    <w:rsid w:val="00171244"/>
    <w:rsid w:val="001724D0"/>
    <w:rsid w:val="00173F11"/>
    <w:rsid w:val="00180A6A"/>
    <w:rsid w:val="001867BE"/>
    <w:rsid w:val="0018781F"/>
    <w:rsid w:val="00191C15"/>
    <w:rsid w:val="0019452B"/>
    <w:rsid w:val="001A6709"/>
    <w:rsid w:val="001B6C3D"/>
    <w:rsid w:val="001C6893"/>
    <w:rsid w:val="001D74EB"/>
    <w:rsid w:val="001E211A"/>
    <w:rsid w:val="001E4E26"/>
    <w:rsid w:val="001E6DA0"/>
    <w:rsid w:val="001E755A"/>
    <w:rsid w:val="001F0CC4"/>
    <w:rsid w:val="001F49A0"/>
    <w:rsid w:val="00201209"/>
    <w:rsid w:val="002103AC"/>
    <w:rsid w:val="0022214F"/>
    <w:rsid w:val="00233671"/>
    <w:rsid w:val="002337BA"/>
    <w:rsid w:val="00242F63"/>
    <w:rsid w:val="002545F7"/>
    <w:rsid w:val="0027015F"/>
    <w:rsid w:val="00273EC9"/>
    <w:rsid w:val="0028162F"/>
    <w:rsid w:val="002849AE"/>
    <w:rsid w:val="00285AD2"/>
    <w:rsid w:val="002862A4"/>
    <w:rsid w:val="00296D75"/>
    <w:rsid w:val="00297238"/>
    <w:rsid w:val="002A2C53"/>
    <w:rsid w:val="002A7FEF"/>
    <w:rsid w:val="002B187C"/>
    <w:rsid w:val="002C4D61"/>
    <w:rsid w:val="002C5CD6"/>
    <w:rsid w:val="002D5412"/>
    <w:rsid w:val="002E37FC"/>
    <w:rsid w:val="002E5189"/>
    <w:rsid w:val="002F197E"/>
    <w:rsid w:val="002F475F"/>
    <w:rsid w:val="002F6099"/>
    <w:rsid w:val="00307A6E"/>
    <w:rsid w:val="00312C5C"/>
    <w:rsid w:val="0031441E"/>
    <w:rsid w:val="00326AB8"/>
    <w:rsid w:val="00345BE5"/>
    <w:rsid w:val="003542DB"/>
    <w:rsid w:val="003646D7"/>
    <w:rsid w:val="003651F8"/>
    <w:rsid w:val="003679BC"/>
    <w:rsid w:val="00371BCC"/>
    <w:rsid w:val="003A0356"/>
    <w:rsid w:val="003B7A94"/>
    <w:rsid w:val="003B7CB9"/>
    <w:rsid w:val="003D48D5"/>
    <w:rsid w:val="003E2342"/>
    <w:rsid w:val="003E3A14"/>
    <w:rsid w:val="003F081C"/>
    <w:rsid w:val="003F3A87"/>
    <w:rsid w:val="00402BA5"/>
    <w:rsid w:val="00402D5B"/>
    <w:rsid w:val="004221AE"/>
    <w:rsid w:val="0042222E"/>
    <w:rsid w:val="00431185"/>
    <w:rsid w:val="00441C0C"/>
    <w:rsid w:val="004445FA"/>
    <w:rsid w:val="0045257E"/>
    <w:rsid w:val="00462BDB"/>
    <w:rsid w:val="00486EB1"/>
    <w:rsid w:val="00487A0E"/>
    <w:rsid w:val="004B07BA"/>
    <w:rsid w:val="004B1023"/>
    <w:rsid w:val="004B6183"/>
    <w:rsid w:val="004C0941"/>
    <w:rsid w:val="004D3372"/>
    <w:rsid w:val="004E252B"/>
    <w:rsid w:val="004E35B8"/>
    <w:rsid w:val="004F318A"/>
    <w:rsid w:val="005176C2"/>
    <w:rsid w:val="00523983"/>
    <w:rsid w:val="005316D2"/>
    <w:rsid w:val="005371A4"/>
    <w:rsid w:val="00560AAE"/>
    <w:rsid w:val="00562B97"/>
    <w:rsid w:val="005636BC"/>
    <w:rsid w:val="005638C5"/>
    <w:rsid w:val="00564960"/>
    <w:rsid w:val="00566E3C"/>
    <w:rsid w:val="00572C24"/>
    <w:rsid w:val="00582027"/>
    <w:rsid w:val="00591824"/>
    <w:rsid w:val="00591FAE"/>
    <w:rsid w:val="00596BA3"/>
    <w:rsid w:val="00596DA1"/>
    <w:rsid w:val="005A28D3"/>
    <w:rsid w:val="005A4879"/>
    <w:rsid w:val="005A7284"/>
    <w:rsid w:val="005B343B"/>
    <w:rsid w:val="005C37A5"/>
    <w:rsid w:val="005C5C59"/>
    <w:rsid w:val="005C63B7"/>
    <w:rsid w:val="005D2BF2"/>
    <w:rsid w:val="005D316D"/>
    <w:rsid w:val="005E4537"/>
    <w:rsid w:val="005E5BC4"/>
    <w:rsid w:val="00604C57"/>
    <w:rsid w:val="00611191"/>
    <w:rsid w:val="00612960"/>
    <w:rsid w:val="00617B0B"/>
    <w:rsid w:val="006230ED"/>
    <w:rsid w:val="0063207C"/>
    <w:rsid w:val="00633804"/>
    <w:rsid w:val="006378E3"/>
    <w:rsid w:val="00637FBF"/>
    <w:rsid w:val="00643168"/>
    <w:rsid w:val="00644096"/>
    <w:rsid w:val="00651C3E"/>
    <w:rsid w:val="00665595"/>
    <w:rsid w:val="00671263"/>
    <w:rsid w:val="0067387F"/>
    <w:rsid w:val="0067397D"/>
    <w:rsid w:val="00673C3C"/>
    <w:rsid w:val="00684C36"/>
    <w:rsid w:val="00684E1E"/>
    <w:rsid w:val="006878D9"/>
    <w:rsid w:val="00697AC1"/>
    <w:rsid w:val="006A645D"/>
    <w:rsid w:val="006B3DE7"/>
    <w:rsid w:val="006B6AD3"/>
    <w:rsid w:val="006C2BC2"/>
    <w:rsid w:val="006E13B4"/>
    <w:rsid w:val="006E1CE6"/>
    <w:rsid w:val="006E392E"/>
    <w:rsid w:val="006E3C09"/>
    <w:rsid w:val="006E618C"/>
    <w:rsid w:val="006E7069"/>
    <w:rsid w:val="007168A6"/>
    <w:rsid w:val="00734CC6"/>
    <w:rsid w:val="00752D1E"/>
    <w:rsid w:val="007639BD"/>
    <w:rsid w:val="00773760"/>
    <w:rsid w:val="00775B63"/>
    <w:rsid w:val="00777E32"/>
    <w:rsid w:val="007809AA"/>
    <w:rsid w:val="007A113E"/>
    <w:rsid w:val="007A2E3B"/>
    <w:rsid w:val="007A4A32"/>
    <w:rsid w:val="007A7CC0"/>
    <w:rsid w:val="007B1E96"/>
    <w:rsid w:val="007C14D3"/>
    <w:rsid w:val="007C2047"/>
    <w:rsid w:val="007D3154"/>
    <w:rsid w:val="007D53C8"/>
    <w:rsid w:val="007F0E6F"/>
    <w:rsid w:val="007F472B"/>
    <w:rsid w:val="007F7F86"/>
    <w:rsid w:val="0080156A"/>
    <w:rsid w:val="00814804"/>
    <w:rsid w:val="00814C1B"/>
    <w:rsid w:val="00816DF8"/>
    <w:rsid w:val="00821F82"/>
    <w:rsid w:val="0083042A"/>
    <w:rsid w:val="0083325C"/>
    <w:rsid w:val="00837FF3"/>
    <w:rsid w:val="008404B9"/>
    <w:rsid w:val="0084121B"/>
    <w:rsid w:val="00843830"/>
    <w:rsid w:val="008439DB"/>
    <w:rsid w:val="00844745"/>
    <w:rsid w:val="00853BDA"/>
    <w:rsid w:val="00860F06"/>
    <w:rsid w:val="00860F29"/>
    <w:rsid w:val="00861CEA"/>
    <w:rsid w:val="00864D04"/>
    <w:rsid w:val="00872EFB"/>
    <w:rsid w:val="00874720"/>
    <w:rsid w:val="00880300"/>
    <w:rsid w:val="00881C1E"/>
    <w:rsid w:val="00883928"/>
    <w:rsid w:val="00883C20"/>
    <w:rsid w:val="008A0770"/>
    <w:rsid w:val="008A12CB"/>
    <w:rsid w:val="008A4022"/>
    <w:rsid w:val="008B3CDD"/>
    <w:rsid w:val="008B7868"/>
    <w:rsid w:val="008C5AF9"/>
    <w:rsid w:val="008C6585"/>
    <w:rsid w:val="008C6988"/>
    <w:rsid w:val="008C6BD1"/>
    <w:rsid w:val="008D4151"/>
    <w:rsid w:val="008D44AC"/>
    <w:rsid w:val="008D7FC2"/>
    <w:rsid w:val="008F136B"/>
    <w:rsid w:val="008F1731"/>
    <w:rsid w:val="008F1A04"/>
    <w:rsid w:val="008F7E5B"/>
    <w:rsid w:val="00903643"/>
    <w:rsid w:val="00910C3E"/>
    <w:rsid w:val="009114A5"/>
    <w:rsid w:val="009139B0"/>
    <w:rsid w:val="0093188F"/>
    <w:rsid w:val="00932C4D"/>
    <w:rsid w:val="00972096"/>
    <w:rsid w:val="009735C5"/>
    <w:rsid w:val="00977BB0"/>
    <w:rsid w:val="009874E8"/>
    <w:rsid w:val="00987CA0"/>
    <w:rsid w:val="009955D6"/>
    <w:rsid w:val="009D0ADF"/>
    <w:rsid w:val="009D3F57"/>
    <w:rsid w:val="009E247C"/>
    <w:rsid w:val="009F2E3D"/>
    <w:rsid w:val="009F6A59"/>
    <w:rsid w:val="009F7F66"/>
    <w:rsid w:val="00A079CC"/>
    <w:rsid w:val="00A10231"/>
    <w:rsid w:val="00A1374E"/>
    <w:rsid w:val="00A21182"/>
    <w:rsid w:val="00A21A48"/>
    <w:rsid w:val="00A2208F"/>
    <w:rsid w:val="00A23F4F"/>
    <w:rsid w:val="00A3327B"/>
    <w:rsid w:val="00A342C6"/>
    <w:rsid w:val="00A34CD4"/>
    <w:rsid w:val="00A362DA"/>
    <w:rsid w:val="00A51692"/>
    <w:rsid w:val="00A5773C"/>
    <w:rsid w:val="00A67B90"/>
    <w:rsid w:val="00A67E76"/>
    <w:rsid w:val="00A86247"/>
    <w:rsid w:val="00A87606"/>
    <w:rsid w:val="00A91E31"/>
    <w:rsid w:val="00AA164C"/>
    <w:rsid w:val="00AD35AF"/>
    <w:rsid w:val="00AD3DAC"/>
    <w:rsid w:val="00AE193E"/>
    <w:rsid w:val="00AE6F34"/>
    <w:rsid w:val="00AF30AB"/>
    <w:rsid w:val="00AF579E"/>
    <w:rsid w:val="00B03121"/>
    <w:rsid w:val="00B10300"/>
    <w:rsid w:val="00B27143"/>
    <w:rsid w:val="00B407A0"/>
    <w:rsid w:val="00B47D55"/>
    <w:rsid w:val="00B512EB"/>
    <w:rsid w:val="00B74A1B"/>
    <w:rsid w:val="00B76274"/>
    <w:rsid w:val="00B832FA"/>
    <w:rsid w:val="00B92F8A"/>
    <w:rsid w:val="00B94ADC"/>
    <w:rsid w:val="00BA6709"/>
    <w:rsid w:val="00BB01C8"/>
    <w:rsid w:val="00BB3338"/>
    <w:rsid w:val="00BB50EC"/>
    <w:rsid w:val="00BC044F"/>
    <w:rsid w:val="00BC1545"/>
    <w:rsid w:val="00BC2373"/>
    <w:rsid w:val="00BC30DF"/>
    <w:rsid w:val="00BD53CA"/>
    <w:rsid w:val="00BE3699"/>
    <w:rsid w:val="00BE5EFA"/>
    <w:rsid w:val="00BE6BE8"/>
    <w:rsid w:val="00BF1478"/>
    <w:rsid w:val="00BF2948"/>
    <w:rsid w:val="00BF4368"/>
    <w:rsid w:val="00BF49F1"/>
    <w:rsid w:val="00BF66B4"/>
    <w:rsid w:val="00C12C5F"/>
    <w:rsid w:val="00C17346"/>
    <w:rsid w:val="00C21A92"/>
    <w:rsid w:val="00C22AAB"/>
    <w:rsid w:val="00C25409"/>
    <w:rsid w:val="00C27872"/>
    <w:rsid w:val="00C32E67"/>
    <w:rsid w:val="00C36D3A"/>
    <w:rsid w:val="00C379F7"/>
    <w:rsid w:val="00C45A6E"/>
    <w:rsid w:val="00C52C1E"/>
    <w:rsid w:val="00C54FD6"/>
    <w:rsid w:val="00C57ADE"/>
    <w:rsid w:val="00C57DCF"/>
    <w:rsid w:val="00C60E10"/>
    <w:rsid w:val="00C63C73"/>
    <w:rsid w:val="00C6445A"/>
    <w:rsid w:val="00C80B08"/>
    <w:rsid w:val="00C913A6"/>
    <w:rsid w:val="00C96A66"/>
    <w:rsid w:val="00CA78E9"/>
    <w:rsid w:val="00CB7314"/>
    <w:rsid w:val="00CC19B9"/>
    <w:rsid w:val="00CC4215"/>
    <w:rsid w:val="00CC5C0E"/>
    <w:rsid w:val="00CC615F"/>
    <w:rsid w:val="00CD6F87"/>
    <w:rsid w:val="00CE2D91"/>
    <w:rsid w:val="00CF4311"/>
    <w:rsid w:val="00D106DE"/>
    <w:rsid w:val="00D10EF9"/>
    <w:rsid w:val="00D13233"/>
    <w:rsid w:val="00D13659"/>
    <w:rsid w:val="00D17D1D"/>
    <w:rsid w:val="00D24DBF"/>
    <w:rsid w:val="00D33386"/>
    <w:rsid w:val="00D35B01"/>
    <w:rsid w:val="00D37684"/>
    <w:rsid w:val="00D42AEB"/>
    <w:rsid w:val="00D44730"/>
    <w:rsid w:val="00D52A79"/>
    <w:rsid w:val="00D5564B"/>
    <w:rsid w:val="00D636BE"/>
    <w:rsid w:val="00D63796"/>
    <w:rsid w:val="00D63C2A"/>
    <w:rsid w:val="00D63CB0"/>
    <w:rsid w:val="00D67492"/>
    <w:rsid w:val="00D75698"/>
    <w:rsid w:val="00D76676"/>
    <w:rsid w:val="00D87D04"/>
    <w:rsid w:val="00D90261"/>
    <w:rsid w:val="00D90EAA"/>
    <w:rsid w:val="00D9306C"/>
    <w:rsid w:val="00D974E1"/>
    <w:rsid w:val="00D976CC"/>
    <w:rsid w:val="00DB0CF1"/>
    <w:rsid w:val="00DB6489"/>
    <w:rsid w:val="00DC4485"/>
    <w:rsid w:val="00DD6C1E"/>
    <w:rsid w:val="00DD70F7"/>
    <w:rsid w:val="00DD7CAC"/>
    <w:rsid w:val="00DF1F86"/>
    <w:rsid w:val="00E011C5"/>
    <w:rsid w:val="00E018A6"/>
    <w:rsid w:val="00E1030D"/>
    <w:rsid w:val="00E105A7"/>
    <w:rsid w:val="00E12CA7"/>
    <w:rsid w:val="00E15F8B"/>
    <w:rsid w:val="00E219AF"/>
    <w:rsid w:val="00E227ED"/>
    <w:rsid w:val="00E46066"/>
    <w:rsid w:val="00E50C62"/>
    <w:rsid w:val="00E51933"/>
    <w:rsid w:val="00E53E23"/>
    <w:rsid w:val="00E56DC0"/>
    <w:rsid w:val="00E655F0"/>
    <w:rsid w:val="00E8713F"/>
    <w:rsid w:val="00E9285F"/>
    <w:rsid w:val="00E95E04"/>
    <w:rsid w:val="00E96C3B"/>
    <w:rsid w:val="00EA7027"/>
    <w:rsid w:val="00EA71B9"/>
    <w:rsid w:val="00EB1C32"/>
    <w:rsid w:val="00EB2DB3"/>
    <w:rsid w:val="00EB7B1A"/>
    <w:rsid w:val="00EB7CDF"/>
    <w:rsid w:val="00EC2281"/>
    <w:rsid w:val="00EC7439"/>
    <w:rsid w:val="00ED1D65"/>
    <w:rsid w:val="00EF257E"/>
    <w:rsid w:val="00EF4EBC"/>
    <w:rsid w:val="00EF7A28"/>
    <w:rsid w:val="00F00095"/>
    <w:rsid w:val="00F04F30"/>
    <w:rsid w:val="00F10170"/>
    <w:rsid w:val="00F10646"/>
    <w:rsid w:val="00F20610"/>
    <w:rsid w:val="00F21017"/>
    <w:rsid w:val="00F210CB"/>
    <w:rsid w:val="00F30A2A"/>
    <w:rsid w:val="00F420D3"/>
    <w:rsid w:val="00F45174"/>
    <w:rsid w:val="00F4692C"/>
    <w:rsid w:val="00F47634"/>
    <w:rsid w:val="00F5084C"/>
    <w:rsid w:val="00F53C2D"/>
    <w:rsid w:val="00F5698F"/>
    <w:rsid w:val="00F6114A"/>
    <w:rsid w:val="00F63B04"/>
    <w:rsid w:val="00F74774"/>
    <w:rsid w:val="00F7664A"/>
    <w:rsid w:val="00F8240F"/>
    <w:rsid w:val="00F9177D"/>
    <w:rsid w:val="00F92821"/>
    <w:rsid w:val="00F93C80"/>
    <w:rsid w:val="00F9704B"/>
    <w:rsid w:val="00F9776B"/>
    <w:rsid w:val="00FB002A"/>
    <w:rsid w:val="00FC0423"/>
    <w:rsid w:val="00FC6697"/>
    <w:rsid w:val="00FD3C40"/>
    <w:rsid w:val="00FD63AD"/>
    <w:rsid w:val="00FE1164"/>
    <w:rsid w:val="00FF7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BD8B7"/>
  <w15:chartTrackingRefBased/>
  <w15:docId w15:val="{FE8A29C6-8769-C745-81BD-8A8BB15A7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C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ardi Ramos, Ramon</dc:creator>
  <cp:keywords/>
  <dc:description/>
  <cp:lastModifiedBy>Alejandro Pablo Adam</cp:lastModifiedBy>
  <cp:revision>23</cp:revision>
  <dcterms:created xsi:type="dcterms:W3CDTF">2022-07-27T01:01:00Z</dcterms:created>
  <dcterms:modified xsi:type="dcterms:W3CDTF">2023-04-10T14:38:00Z</dcterms:modified>
</cp:coreProperties>
</file>